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714B0" w14:textId="77777777" w:rsidR="007D1B9D" w:rsidRPr="00B27324" w:rsidRDefault="007D1B9D" w:rsidP="007D1B9D">
      <w:pPr>
        <w:spacing w:line="480" w:lineRule="auto"/>
      </w:pPr>
    </w:p>
    <w:p w14:paraId="41E15CBC" w14:textId="77777777" w:rsidR="007D1B9D" w:rsidRPr="00B27324" w:rsidRDefault="007D1B9D" w:rsidP="007D1B9D">
      <w:pPr>
        <w:spacing w:line="480" w:lineRule="auto"/>
        <w:rPr>
          <w:rFonts w:ascii="Calibri" w:eastAsia="Calibri" w:hAnsi="Calibri" w:cs="Calibri"/>
          <w:position w:val="8"/>
        </w:rPr>
      </w:pPr>
      <w:r w:rsidRPr="00B27324">
        <w:rPr>
          <w:rFonts w:ascii="Calibri" w:eastAsia="Calibri" w:hAnsi="Calibri" w:cs="Calibri"/>
          <w:position w:val="8"/>
        </w:rPr>
        <w:t xml:space="preserve"> Table C. Results for questions relating to risk of delirium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0"/>
        <w:gridCol w:w="1559"/>
        <w:gridCol w:w="1418"/>
        <w:gridCol w:w="1417"/>
      </w:tblGrid>
      <w:tr w:rsidR="007D1B9D" w:rsidRPr="00B27324" w14:paraId="4BC1E483" w14:textId="77777777" w:rsidTr="003E7DE2">
        <w:trPr>
          <w:trHeight w:hRule="exact" w:val="879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F65FE" w14:textId="77777777" w:rsidR="007D1B9D" w:rsidRPr="00B27324" w:rsidRDefault="007D1B9D" w:rsidP="003E7DE2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8CF56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re - Correct</w:t>
            </w:r>
          </w:p>
          <w:p w14:paraId="1A66FF12" w14:textId="77777777" w:rsidR="007D1B9D" w:rsidRPr="00B27324" w:rsidRDefault="007D1B9D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nswer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40D6F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ost -</w:t>
            </w:r>
          </w:p>
          <w:p w14:paraId="3F94487F" w14:textId="77777777" w:rsidR="007D1B9D" w:rsidRPr="00B27324" w:rsidRDefault="007D1B9D" w:rsidP="003E7DE2">
            <w:pPr>
              <w:spacing w:before="21" w:line="258" w:lineRule="auto"/>
              <w:ind w:left="103" w:right="109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Correct answer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DFCA4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-value</w:t>
            </w:r>
          </w:p>
        </w:tc>
      </w:tr>
      <w:tr w:rsidR="007D1B9D" w:rsidRPr="00B27324" w14:paraId="6164E899" w14:textId="77777777" w:rsidTr="003E7DE2">
        <w:trPr>
          <w:trHeight w:hRule="exact" w:val="1379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8539F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 patient having a repair of a fractured neck of femur</w:t>
            </w:r>
          </w:p>
          <w:p w14:paraId="055CF965" w14:textId="77777777" w:rsidR="007D1B9D" w:rsidRPr="00B27324" w:rsidRDefault="007D1B9D" w:rsidP="003E7DE2">
            <w:pPr>
              <w:spacing w:before="21" w:line="258" w:lineRule="auto"/>
              <w:ind w:left="103" w:right="514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has the same risk of delirium as a patient having an elective hip replacement (Fal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84A1E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4 (29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0441B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5 (36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1862B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370</w:t>
            </w:r>
          </w:p>
        </w:tc>
      </w:tr>
      <w:tr w:rsidR="007D1B9D" w:rsidRPr="00B27324" w14:paraId="115CC14D" w14:textId="77777777" w:rsidTr="003E7DE2">
        <w:trPr>
          <w:trHeight w:hRule="exact" w:val="576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C32A2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The risk of delirium increases with age (Tru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F771F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99 (84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9CD48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5 (8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52802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908</w:t>
            </w:r>
          </w:p>
        </w:tc>
      </w:tr>
      <w:tr w:rsidR="007D1B9D" w:rsidRPr="00B27324" w14:paraId="1B516AE5" w14:textId="77777777" w:rsidTr="003E7DE2">
        <w:trPr>
          <w:trHeight w:hRule="exact" w:val="854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06204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 patient with impaired vision is at increased risk of</w:t>
            </w:r>
          </w:p>
          <w:p w14:paraId="286D1264" w14:textId="77777777" w:rsidR="007D1B9D" w:rsidRPr="00B27324" w:rsidRDefault="007D1B9D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lirium (Tru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73F1F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7 (22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D7C53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1 (26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763EE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610</w:t>
            </w:r>
          </w:p>
        </w:tc>
      </w:tr>
      <w:tr w:rsidR="007D1B9D" w:rsidRPr="00B27324" w14:paraId="2B3740F1" w14:textId="77777777" w:rsidTr="003E7DE2">
        <w:trPr>
          <w:trHeight w:hRule="exact" w:val="994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E86F8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The greater the number of medications a patient is</w:t>
            </w:r>
          </w:p>
          <w:p w14:paraId="1A0C9F47" w14:textId="77777777" w:rsidR="007D1B9D" w:rsidRPr="00B27324" w:rsidRDefault="007D1B9D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taking, the greater their risk of delirium (Tru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72FB2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96 (81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DB5C0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5 (8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26AC7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561</w:t>
            </w:r>
          </w:p>
        </w:tc>
      </w:tr>
      <w:tr w:rsidR="007D1B9D" w:rsidRPr="00B27324" w14:paraId="35258CC5" w14:textId="77777777" w:rsidTr="003E7DE2">
        <w:trPr>
          <w:trHeight w:hRule="exact" w:val="851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31F91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 urinary catheter in situ reduces the risk of delirium</w:t>
            </w:r>
          </w:p>
          <w:p w14:paraId="359EB220" w14:textId="77777777" w:rsidR="007D1B9D" w:rsidRPr="00B27324" w:rsidRDefault="007D1B9D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(Fal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4552A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96 (81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3E714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8 (92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4B44B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086</w:t>
            </w:r>
          </w:p>
        </w:tc>
      </w:tr>
      <w:tr w:rsidR="007D1B9D" w:rsidRPr="00B27324" w14:paraId="4559620C" w14:textId="77777777" w:rsidTr="003E7DE2">
        <w:trPr>
          <w:trHeight w:hRule="exact" w:val="836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62E24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Gender has no effect on the development of delirium</w:t>
            </w:r>
          </w:p>
          <w:p w14:paraId="28750D58" w14:textId="77777777" w:rsidR="007D1B9D" w:rsidRPr="00B27324" w:rsidRDefault="007D1B9D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(Fal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DC2F6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7 (14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D109D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4 (34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32830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0.006</w:t>
            </w:r>
          </w:p>
        </w:tc>
      </w:tr>
      <w:tr w:rsidR="007D1B9D" w:rsidRPr="00B27324" w14:paraId="20C5EA88" w14:textId="77777777" w:rsidTr="003E7DE2">
        <w:trPr>
          <w:trHeight w:hRule="exact" w:val="578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35170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oor nutrition increases the risk of delirium (Tru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7EF75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81 (68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A3710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9 (70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F5FAB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803</w:t>
            </w:r>
          </w:p>
        </w:tc>
      </w:tr>
      <w:tr w:rsidR="007D1B9D" w:rsidRPr="00B27324" w14:paraId="6D5B81C3" w14:textId="77777777" w:rsidTr="003E7DE2">
        <w:trPr>
          <w:trHeight w:hRule="exact" w:val="572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31ADA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mentia is the greatest risk factor for delirium (Tru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A06EB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58 (49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84A87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0 (48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FD8C3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930</w:t>
            </w:r>
          </w:p>
        </w:tc>
      </w:tr>
      <w:tr w:rsidR="007D1B9D" w:rsidRPr="00B27324" w14:paraId="1728ECEA" w14:textId="77777777" w:rsidTr="003E7DE2">
        <w:trPr>
          <w:trHeight w:hRule="exact" w:val="566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E0D46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Males are more at risk for delirium than females (Tru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024F2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9 (7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6550C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 (7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96DDF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948</w:t>
            </w:r>
          </w:p>
        </w:tc>
      </w:tr>
      <w:tr w:rsidR="007D1B9D" w:rsidRPr="00B27324" w14:paraId="4D93F805" w14:textId="77777777" w:rsidTr="003E7DE2">
        <w:trPr>
          <w:trHeight w:hRule="exact" w:val="702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58BE0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 xml:space="preserve">Diabetes is a </w:t>
            </w:r>
            <w:proofErr w:type="gramStart"/>
            <w:r w:rsidRPr="00B27324">
              <w:rPr>
                <w:rFonts w:ascii="Calibri" w:eastAsia="Calibri" w:hAnsi="Calibri" w:cs="Calibri"/>
              </w:rPr>
              <w:t>high risk</w:t>
            </w:r>
            <w:proofErr w:type="gramEnd"/>
            <w:r w:rsidRPr="00B27324">
              <w:rPr>
                <w:rFonts w:ascii="Calibri" w:eastAsia="Calibri" w:hAnsi="Calibri" w:cs="Calibri"/>
              </w:rPr>
              <w:t xml:space="preserve"> factor for delirium (Fal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3D311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0 (25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4D99D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4 (34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D3CD8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296</w:t>
            </w:r>
          </w:p>
        </w:tc>
      </w:tr>
      <w:tr w:rsidR="007D1B9D" w:rsidRPr="00B27324" w14:paraId="7DBD197B" w14:textId="77777777" w:rsidTr="003E7DE2">
        <w:trPr>
          <w:trHeight w:hRule="exact" w:val="713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EB195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hydration can be a risk factor for delirium (Tru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F6BD6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14 (96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8A7E4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9 (97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DA3AD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781</w:t>
            </w:r>
          </w:p>
        </w:tc>
      </w:tr>
      <w:tr w:rsidR="007D1B9D" w:rsidRPr="00B27324" w14:paraId="1CBF5770" w14:textId="77777777" w:rsidTr="003E7DE2">
        <w:trPr>
          <w:trHeight w:hRule="exact" w:val="708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78AA1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Hearing impairment increases the risk of delirium (Tru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E2193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2 (27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ACB23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4 (34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FC32C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410</w:t>
            </w:r>
          </w:p>
        </w:tc>
      </w:tr>
      <w:tr w:rsidR="007D1B9D" w:rsidRPr="00B27324" w14:paraId="2C3C4B1A" w14:textId="77777777" w:rsidTr="003E7DE2">
        <w:trPr>
          <w:trHeight w:hRule="exact" w:val="704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A1F1A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Obesity is a risk factor for delirium (Fal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82A39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73 (61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89743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6 (65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FB4E9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723</w:t>
            </w:r>
          </w:p>
        </w:tc>
      </w:tr>
      <w:tr w:rsidR="007D1B9D" w:rsidRPr="00B27324" w14:paraId="567683B7" w14:textId="77777777" w:rsidTr="003E7DE2">
        <w:trPr>
          <w:trHeight w:hRule="exact" w:val="997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9F2F9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 family history of dementia predisposes a patient to</w:t>
            </w:r>
          </w:p>
          <w:p w14:paraId="1E8AFBB9" w14:textId="77777777" w:rsidR="007D1B9D" w:rsidRPr="00B27324" w:rsidRDefault="007D1B9D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lirium (Fal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7A3B3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42 (35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FEC68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7 (65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D3E94" w14:textId="77777777" w:rsidR="007D1B9D" w:rsidRPr="00B27324" w:rsidRDefault="007D1B9D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  <w:b/>
              </w:rPr>
              <w:t>0.001</w:t>
            </w:r>
          </w:p>
        </w:tc>
      </w:tr>
    </w:tbl>
    <w:p w14:paraId="7996C669" w14:textId="77777777" w:rsidR="001539C1" w:rsidRDefault="001539C1"/>
    <w:sectPr w:rsidR="00153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9D"/>
    <w:rsid w:val="001539C1"/>
    <w:rsid w:val="007D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74A99"/>
  <w15:chartTrackingRefBased/>
  <w15:docId w15:val="{F1CC3CCD-7BF1-4533-AA2F-9EF49B86D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 EWENS</dc:creator>
  <cp:keywords/>
  <dc:description/>
  <cp:lastModifiedBy>Bev EWENS</cp:lastModifiedBy>
  <cp:revision>1</cp:revision>
  <dcterms:created xsi:type="dcterms:W3CDTF">2021-04-26T06:59:00Z</dcterms:created>
  <dcterms:modified xsi:type="dcterms:W3CDTF">2021-04-26T07:00:00Z</dcterms:modified>
</cp:coreProperties>
</file>